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41C1E" w14:textId="77777777" w:rsidR="00BD1891" w:rsidRPr="003660C0" w:rsidRDefault="004962EB" w:rsidP="007760B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660C0">
        <w:rPr>
          <w:noProof/>
          <w:sz w:val="18"/>
          <w:szCs w:val="18"/>
          <w:lang w:val="en-US" w:eastAsia="fr-FR"/>
        </w:rPr>
        <w:pict w14:anchorId="2A469634">
          <v:rect id="Rectangle 2" o:spid="_x0000_s1026" style="position:absolute;margin-left:1.15pt;margin-top:-49.85pt;width:473.25pt;height:33.7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CIgIwIAAEgEAAAOAAAAZHJzL2Uyb0RvYy54bWysVNuO0zAQfUfiHyy/07RR2y1R09WqSxHS&#10;wq5Y+ADHcRIL3xi7TZavZ+xkS7mIB0QeLI9nfHzmzEy214NW5CTAS2tKupjNKRGG21qatqSfPx1e&#10;bSjxgZmaKWtESZ+Ep9e7ly+2vStEbjuragEEQYwvelfSLgRXZJnnndDMz6wTBp2NBc0CmtBmNbAe&#10;0bXK8vl8nfUWageWC+/x9HZ00l3CbxrBw33TeBGIKilyC2mFtFZxzXZbVrTAXCf5RIP9AwvNpMFH&#10;z1C3LDByBPkblJYcrLdNmHGrM9s0kouUA2azmP+SzWPHnEi5oDjenWXy/w+Wfzg9AJE11o4SwzSW&#10;6COKxkyrBMmjPL3zBUY9ugeICXp3Z/kXT4zddxglbgBs3wlWI6lFjM9+uhANj1dJ1b+3NaKzY7BJ&#10;qaEBHQFRAzKkgjydCyKGQDgerlGT/GpFCUffMt+s81V6ghXPtx348FZYTeKmpIDcEzo73fkQ2bDi&#10;OSSxt0rWB6lUMqCt9grIiWFzHNI3ofvLMGVIX9J8s0Iif8eYp+9PGFoGbHMldUk35yBWRN3emDo1&#10;YWBSjXvkrMwkZNRurEEYqmEqR2XrJ5QU7NjOOH646Sx8o6THVi6p/3pkIChR7wyW5fViuYy9n4zl&#10;6ipHAy491aWHGY5QJQ2UjNt9GOfl6EC2Hb60SDIYe4OlbGRSOZZ5ZDXxxnZN4k+jFefh0k5RP34A&#10;u+8AAAD//wMAUEsDBBQABgAIAAAAIQBiy7br3wAAAAkBAAAPAAAAZHJzL2Rvd25yZXYueG1sTI9B&#10;T4NAEIXvJv6HzZh4Me0irVqQpTFED+1JaS/epjACkd1FZtviv3c86XHee3nzvWw92V6daOTOOwO3&#10;8wgUucrXnWsM7HcvsxUoDuhq7L0jA9/EsM4vLzJMa392b3QqQ6OkxHGKBtoQhlRrrlqyyHM/kBPv&#10;w48Wg5xjo+sRz1Juex1H0b222Dn50OJARUvVZ3m0BtBumuXmK9mWvOfnu91N8crvhTHXV9PTI6hA&#10;U/gLwy++oEMuTAd/dDWr3kC8kKCBWZI8gBI/Wa5kykGURRyDzjP9f0H+AwAA//8DAFBLAQItABQA&#10;BgAIAAAAIQC2gziS/gAAAOEBAAATAAAAAAAAAAAAAAAAAAAAAABbQ29udGVudF9UeXBlc10ueG1s&#10;UEsBAi0AFAAGAAgAAAAhADj9If/WAAAAlAEAAAsAAAAAAAAAAAAAAAAALwEAAF9yZWxzLy5yZWxz&#10;UEsBAi0AFAAGAAgAAAAhACv0IiAjAgAASAQAAA4AAAAAAAAAAAAAAAAALgIAAGRycy9lMm9Eb2Mu&#10;eG1sUEsBAi0AFAAGAAgAAAAhAGLLtuvfAAAACQEAAA8AAAAAAAAAAAAAAAAAfQQAAGRycy9kb3du&#10;cmV2LnhtbFBLBQYAAAAABAAEAPMAAACJBQAAAAA=&#10;" strokeweight="2.25pt">
            <v:textbox>
              <w:txbxContent>
                <w:p w14:paraId="505F4027" w14:textId="39C2AA02" w:rsidR="00391BE6" w:rsidRPr="007760B5" w:rsidRDefault="007760B5" w:rsidP="003660C0">
                  <w:pPr>
                    <w:jc w:val="center"/>
                    <w:rPr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36"/>
                      <w:szCs w:val="36"/>
                      <w:lang w:val="en-US"/>
                    </w:rPr>
                    <w:t xml:space="preserve">Fiche of follow-up Day- </w:t>
                  </w:r>
                  <w:r w:rsidR="003660C0">
                    <w:rPr>
                      <w:rFonts w:ascii="Times New Roman" w:hAnsi="Times New Roman" w:cs="Times New Roman"/>
                      <w:b/>
                      <w:sz w:val="36"/>
                      <w:szCs w:val="36"/>
                      <w:lang w:val="en-US"/>
                    </w:rPr>
                    <w:t>0, 30, 90 or 180</w:t>
                  </w:r>
                </w:p>
              </w:txbxContent>
            </v:textbox>
          </v:rect>
        </w:pict>
      </w:r>
    </w:p>
    <w:p w14:paraId="03876280" w14:textId="114DC066" w:rsidR="003F1313" w:rsidRPr="003660C0" w:rsidRDefault="000A20C3" w:rsidP="00272ED9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60C0">
        <w:rPr>
          <w:rFonts w:ascii="Times New Roman" w:hAnsi="Times New Roman" w:cs="Times New Roman"/>
          <w:b/>
          <w:sz w:val="20"/>
          <w:szCs w:val="20"/>
          <w:lang w:val="en-US"/>
        </w:rPr>
        <w:t>Date:</w:t>
      </w:r>
      <w:r w:rsidR="00B9478A" w:rsidRPr="003660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          </w:t>
      </w:r>
      <w:r w:rsidR="00483095" w:rsidRPr="003660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              </w:t>
      </w:r>
      <w:r w:rsidR="007760B5" w:rsidRPr="003660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Dog </w:t>
      </w:r>
      <w:proofErr w:type="gramStart"/>
      <w:r w:rsidR="007760B5" w:rsidRPr="003660C0">
        <w:rPr>
          <w:rFonts w:ascii="Times New Roman" w:hAnsi="Times New Roman" w:cs="Times New Roman"/>
          <w:b/>
          <w:sz w:val="20"/>
          <w:szCs w:val="20"/>
          <w:lang w:val="en-US"/>
        </w:rPr>
        <w:t>ID</w:t>
      </w:r>
      <w:r w:rsidR="00356169" w:rsidRPr="003660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72ED9" w:rsidRPr="003660C0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proofErr w:type="gramEnd"/>
      <w:r w:rsidR="00272ED9" w:rsidRPr="003660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</w:t>
      </w:r>
      <w:r w:rsidR="003F1313" w:rsidRPr="003660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 </w:t>
      </w:r>
      <w:r w:rsidR="00B9478A" w:rsidRPr="003660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</w:t>
      </w:r>
    </w:p>
    <w:p w14:paraId="7BDA736E" w14:textId="51C8C137" w:rsidR="000A20C3" w:rsidRPr="003660C0" w:rsidRDefault="004962EB" w:rsidP="00272ED9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60C0"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  <w:pict w14:anchorId="70FD1517">
          <v:rect id="_x0000_s1030" style="position:absolute;left:0;text-align:left;margin-left:241.9pt;margin-top:3.9pt;width:20.25pt;height:13.5pt;z-index:251660288"/>
        </w:pict>
      </w:r>
      <w:r w:rsidRPr="003660C0"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  <w:pict w14:anchorId="381F0925">
          <v:rect id="_x0000_s1029" style="position:absolute;left:0;text-align:left;margin-left:176.65pt;margin-top:3.15pt;width:20.25pt;height:13.5pt;z-index:251659264"/>
        </w:pict>
      </w:r>
      <w:r w:rsidR="00E02E93" w:rsidRPr="003660C0">
        <w:rPr>
          <w:rFonts w:ascii="Times New Roman" w:hAnsi="Times New Roman" w:cs="Times New Roman"/>
          <w:b/>
          <w:sz w:val="20"/>
          <w:szCs w:val="20"/>
          <w:lang w:val="en-US"/>
        </w:rPr>
        <w:t>Witness Leishmania </w:t>
      </w:r>
      <w:r w:rsidR="007760B5" w:rsidRPr="003660C0">
        <w:rPr>
          <w:rFonts w:ascii="Times New Roman" w:hAnsi="Times New Roman" w:cs="Times New Roman"/>
          <w:b/>
          <w:sz w:val="20"/>
          <w:szCs w:val="20"/>
          <w:lang w:val="en-US"/>
        </w:rPr>
        <w:t>Test</w:t>
      </w:r>
      <w:r w:rsidR="00E02E93" w:rsidRPr="003660C0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3F1313" w:rsidRPr="003660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 </w:t>
      </w:r>
      <w:r w:rsidR="003F1313" w:rsidRPr="003660C0">
        <w:rPr>
          <w:rFonts w:ascii="Times New Roman" w:hAnsi="Times New Roman" w:cs="Times New Roman"/>
          <w:b/>
          <w:sz w:val="24"/>
          <w:szCs w:val="24"/>
          <w:lang w:val="en-US"/>
        </w:rPr>
        <w:t>+</w:t>
      </w:r>
      <w:r w:rsidR="003F1313" w:rsidRPr="003660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  </w:t>
      </w:r>
      <w:r w:rsidR="003F1313" w:rsidRPr="003660C0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</w:p>
    <w:p w14:paraId="068B463D" w14:textId="5B81DC6B" w:rsidR="00055AE8" w:rsidRPr="003660C0" w:rsidRDefault="00055AE8" w:rsidP="00391BE6">
      <w:pPr>
        <w:pStyle w:val="Paragraphedelist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60C0">
        <w:rPr>
          <w:rFonts w:ascii="Times New Roman" w:hAnsi="Times New Roman" w:cs="Times New Roman"/>
          <w:sz w:val="20"/>
          <w:szCs w:val="20"/>
          <w:lang w:val="en-US"/>
        </w:rPr>
        <w:t xml:space="preserve">Commune:         </w:t>
      </w:r>
      <w:r w:rsidR="00D701CC" w:rsidRPr="003660C0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</w:t>
      </w:r>
      <w:r w:rsidRPr="003660C0">
        <w:rPr>
          <w:rFonts w:ascii="Times New Roman" w:hAnsi="Times New Roman" w:cs="Times New Roman"/>
          <w:sz w:val="20"/>
          <w:szCs w:val="20"/>
          <w:lang w:val="en-US"/>
        </w:rPr>
        <w:t xml:space="preserve">Village:   </w:t>
      </w:r>
      <w:r w:rsidR="00D701CC" w:rsidRPr="003660C0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Wilaya:</w:t>
      </w:r>
      <w:r w:rsidRPr="003660C0">
        <w:rPr>
          <w:rFonts w:ascii="Times New Roman" w:hAnsi="Times New Roman" w:cs="Times New Roman"/>
          <w:sz w:val="20"/>
          <w:szCs w:val="20"/>
          <w:lang w:val="en-US"/>
        </w:rPr>
        <w:t xml:space="preserve">                  </w:t>
      </w:r>
    </w:p>
    <w:p w14:paraId="28124EA1" w14:textId="7D67D3C1" w:rsidR="00055AE8" w:rsidRPr="003660C0" w:rsidRDefault="007760B5" w:rsidP="00391BE6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60C0">
        <w:rPr>
          <w:rFonts w:ascii="Times New Roman" w:hAnsi="Times New Roman" w:cs="Times New Roman"/>
          <w:sz w:val="20"/>
          <w:szCs w:val="20"/>
          <w:lang w:val="en-US"/>
        </w:rPr>
        <w:t>Name of the owner</w:t>
      </w:r>
      <w:r w:rsidR="00055AE8" w:rsidRPr="003660C0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615F405E" w14:textId="3A6B55D6" w:rsidR="00055AE8" w:rsidRPr="003660C0" w:rsidRDefault="00055AE8" w:rsidP="00391BE6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60C0">
        <w:rPr>
          <w:rFonts w:ascii="Times New Roman" w:hAnsi="Times New Roman" w:cs="Times New Roman"/>
          <w:sz w:val="20"/>
          <w:szCs w:val="20"/>
          <w:lang w:val="en-US"/>
        </w:rPr>
        <w:t>Mobile:</w:t>
      </w:r>
    </w:p>
    <w:p w14:paraId="1E3533BC" w14:textId="42C8B43B" w:rsidR="00356169" w:rsidRPr="003660C0" w:rsidRDefault="007760B5" w:rsidP="00391BE6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60C0">
        <w:rPr>
          <w:rFonts w:ascii="Times New Roman" w:hAnsi="Times New Roman" w:cs="Times New Roman"/>
          <w:sz w:val="20"/>
          <w:szCs w:val="20"/>
          <w:lang w:val="en-US"/>
        </w:rPr>
        <w:t>Nam of the veterinarian</w:t>
      </w:r>
      <w:r w:rsidR="00356169" w:rsidRPr="003660C0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7A0E881D" w14:textId="28B70BD5" w:rsidR="00055AE8" w:rsidRPr="003660C0" w:rsidRDefault="007760B5" w:rsidP="00391BE6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60C0">
        <w:rPr>
          <w:rFonts w:ascii="Times New Roman" w:hAnsi="Times New Roman" w:cs="Times New Roman"/>
          <w:sz w:val="20"/>
          <w:szCs w:val="20"/>
          <w:lang w:val="en-US"/>
        </w:rPr>
        <w:t>Dog identification:</w:t>
      </w:r>
    </w:p>
    <w:tbl>
      <w:tblPr>
        <w:tblStyle w:val="Grilledutableau"/>
        <w:tblW w:w="8802" w:type="dxa"/>
        <w:jc w:val="center"/>
        <w:tblLook w:val="04A0" w:firstRow="1" w:lastRow="0" w:firstColumn="1" w:lastColumn="0" w:noHBand="0" w:noVBand="1"/>
      </w:tblPr>
      <w:tblGrid>
        <w:gridCol w:w="2366"/>
        <w:gridCol w:w="1276"/>
        <w:gridCol w:w="1276"/>
        <w:gridCol w:w="2195"/>
        <w:gridCol w:w="1689"/>
      </w:tblGrid>
      <w:tr w:rsidR="00181426" w:rsidRPr="003660C0" w14:paraId="714CCDAE" w14:textId="77777777" w:rsidTr="00AE0ACF">
        <w:trPr>
          <w:jc w:val="center"/>
        </w:trPr>
        <w:tc>
          <w:tcPr>
            <w:tcW w:w="2366" w:type="dxa"/>
          </w:tcPr>
          <w:p w14:paraId="1A88B20E" w14:textId="52C8DF52" w:rsidR="00181426" w:rsidRPr="003660C0" w:rsidRDefault="007760B5" w:rsidP="00391B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eed</w:t>
            </w:r>
          </w:p>
        </w:tc>
        <w:tc>
          <w:tcPr>
            <w:tcW w:w="1276" w:type="dxa"/>
          </w:tcPr>
          <w:p w14:paraId="09237DC2" w14:textId="37C40610" w:rsidR="00181426" w:rsidRPr="003660C0" w:rsidRDefault="00181426" w:rsidP="00391B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276" w:type="dxa"/>
          </w:tcPr>
          <w:p w14:paraId="319C3792" w14:textId="77777777" w:rsidR="00181426" w:rsidRPr="003660C0" w:rsidRDefault="00181426" w:rsidP="00391B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510CA970" w14:textId="7629622F" w:rsidR="00181426" w:rsidRPr="003660C0" w:rsidRDefault="00181426" w:rsidP="00391B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689" w:type="dxa"/>
            <w:tcBorders>
              <w:left w:val="single" w:sz="4" w:space="0" w:color="auto"/>
            </w:tcBorders>
          </w:tcPr>
          <w:p w14:paraId="6DCD1FE0" w14:textId="5CD3A6CC" w:rsidR="00181426" w:rsidRPr="003660C0" w:rsidRDefault="00181426" w:rsidP="00391B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</w:t>
            </w:r>
            <w:r w:rsidR="007760B5" w:rsidRPr="00366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</w:t>
            </w:r>
          </w:p>
        </w:tc>
      </w:tr>
      <w:tr w:rsidR="00181426" w:rsidRPr="003660C0" w14:paraId="2B45EF4C" w14:textId="77777777" w:rsidTr="007760B5">
        <w:trPr>
          <w:trHeight w:val="681"/>
          <w:jc w:val="center"/>
        </w:trPr>
        <w:tc>
          <w:tcPr>
            <w:tcW w:w="2366" w:type="dxa"/>
          </w:tcPr>
          <w:p w14:paraId="77997998" w14:textId="77777777" w:rsidR="00D774B3" w:rsidRPr="003660C0" w:rsidRDefault="00D774B3" w:rsidP="00391B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DABBAC" w14:textId="77777777" w:rsidR="00D774B3" w:rsidRPr="003660C0" w:rsidRDefault="00D774B3" w:rsidP="00391B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5E8E46" w14:textId="77777777" w:rsidR="00181426" w:rsidRPr="003660C0" w:rsidRDefault="00181426" w:rsidP="00391B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D84F6A3" w14:textId="77777777" w:rsidR="00181426" w:rsidRPr="003660C0" w:rsidRDefault="00181426" w:rsidP="00391B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10F69193" w14:textId="77777777" w:rsidR="00181426" w:rsidRPr="003660C0" w:rsidRDefault="00181426" w:rsidP="00391B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tcBorders>
              <w:left w:val="single" w:sz="4" w:space="0" w:color="auto"/>
            </w:tcBorders>
          </w:tcPr>
          <w:p w14:paraId="5E3B7D62" w14:textId="77777777" w:rsidR="00181426" w:rsidRPr="003660C0" w:rsidRDefault="00181426" w:rsidP="00391B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891174A" w14:textId="77777777" w:rsidR="00D774B3" w:rsidRPr="003660C0" w:rsidRDefault="00D774B3" w:rsidP="00062C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375E9B" w14:textId="2D9AE1BD" w:rsidR="00142F6C" w:rsidRPr="003660C0" w:rsidRDefault="007760B5" w:rsidP="00356169">
      <w:pPr>
        <w:pStyle w:val="Paragraphedelist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660C0">
        <w:rPr>
          <w:rFonts w:ascii="Times New Roman" w:hAnsi="Times New Roman" w:cs="Times New Roman"/>
          <w:sz w:val="20"/>
          <w:szCs w:val="20"/>
          <w:lang w:val="en-US"/>
        </w:rPr>
        <w:t>Observed signs</w:t>
      </w:r>
      <w:r w:rsidR="00272ED9" w:rsidRPr="003660C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3660C0">
        <w:rPr>
          <w:rFonts w:ascii="Times New Roman" w:hAnsi="Times New Roman" w:cs="Times New Roman"/>
          <w:sz w:val="20"/>
          <w:szCs w:val="20"/>
          <w:lang w:val="en-US"/>
        </w:rPr>
        <w:t>complete the table below</w:t>
      </w:r>
      <w:proofErr w:type="gramStart"/>
      <w:r w:rsidR="00272ED9" w:rsidRPr="003660C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356169" w:rsidRPr="003660C0">
        <w:rPr>
          <w:rFonts w:ascii="Times New Roman" w:hAnsi="Times New Roman" w:cs="Times New Roman"/>
          <w:sz w:val="20"/>
          <w:szCs w:val="20"/>
          <w:lang w:val="en-US"/>
        </w:rPr>
        <w:t> :</w:t>
      </w:r>
      <w:proofErr w:type="gramEnd"/>
    </w:p>
    <w:tbl>
      <w:tblPr>
        <w:tblStyle w:val="Grilledutableau"/>
        <w:tblpPr w:leftFromText="141" w:rightFromText="141" w:vertAnchor="text" w:horzAnchor="margin" w:tblpXSpec="center" w:tblpY="183"/>
        <w:tblW w:w="0" w:type="auto"/>
        <w:tblLook w:val="04A0" w:firstRow="1" w:lastRow="0" w:firstColumn="1" w:lastColumn="0" w:noHBand="0" w:noVBand="1"/>
      </w:tblPr>
      <w:tblGrid>
        <w:gridCol w:w="3817"/>
        <w:gridCol w:w="732"/>
        <w:gridCol w:w="1221"/>
        <w:gridCol w:w="1335"/>
        <w:gridCol w:w="1792"/>
      </w:tblGrid>
      <w:tr w:rsidR="00272ED9" w:rsidRPr="003660C0" w14:paraId="2FE490B9" w14:textId="77777777" w:rsidTr="007760B5">
        <w:trPr>
          <w:trHeight w:val="375"/>
        </w:trPr>
        <w:tc>
          <w:tcPr>
            <w:tcW w:w="3817" w:type="dxa"/>
            <w:vMerge w:val="restart"/>
          </w:tcPr>
          <w:p w14:paraId="64352949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667DD293" w14:textId="75C57AF6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igns</w:t>
            </w:r>
          </w:p>
        </w:tc>
        <w:tc>
          <w:tcPr>
            <w:tcW w:w="5080" w:type="dxa"/>
            <w:gridSpan w:val="4"/>
            <w:tcBorders>
              <w:bottom w:val="single" w:sz="4" w:space="0" w:color="auto"/>
            </w:tcBorders>
          </w:tcPr>
          <w:p w14:paraId="04043151" w14:textId="7C8D210E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equency</w:t>
            </w:r>
          </w:p>
        </w:tc>
      </w:tr>
      <w:tr w:rsidR="007760B5" w:rsidRPr="003660C0" w14:paraId="12DD74F0" w14:textId="77777777" w:rsidTr="007760B5">
        <w:trPr>
          <w:trHeight w:val="451"/>
        </w:trPr>
        <w:tc>
          <w:tcPr>
            <w:tcW w:w="3817" w:type="dxa"/>
            <w:vMerge/>
          </w:tcPr>
          <w:p w14:paraId="6E90C7B2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349E43C" w14:textId="77777777" w:rsidR="00272ED9" w:rsidRPr="003660C0" w:rsidRDefault="00142F6C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  <w:r w:rsidR="00272ED9"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sent</w:t>
            </w:r>
          </w:p>
          <w:p w14:paraId="04C5B348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4" w:space="0" w:color="auto"/>
              <w:right w:val="single" w:sz="4" w:space="0" w:color="auto"/>
            </w:tcBorders>
          </w:tcPr>
          <w:p w14:paraId="2F7B90B2" w14:textId="73D56B9B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ld</w:t>
            </w:r>
          </w:p>
          <w:p w14:paraId="326AD7B4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</w:tcPr>
          <w:p w14:paraId="47E1E277" w14:textId="1468B00B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rate</w:t>
            </w:r>
          </w:p>
          <w:p w14:paraId="3FB9D369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</w:tcBorders>
          </w:tcPr>
          <w:p w14:paraId="56F0375D" w14:textId="66C49FDF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vere</w:t>
            </w:r>
          </w:p>
          <w:p w14:paraId="5888CAEB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+++</w:t>
            </w:r>
          </w:p>
        </w:tc>
      </w:tr>
      <w:tr w:rsidR="007760B5" w:rsidRPr="003660C0" w14:paraId="63002BD0" w14:textId="77777777" w:rsidTr="007760B5">
        <w:tc>
          <w:tcPr>
            <w:tcW w:w="3817" w:type="dxa"/>
            <w:shd w:val="clear" w:color="auto" w:fill="FFFFFF" w:themeFill="background1"/>
          </w:tcPr>
          <w:p w14:paraId="54DBCD50" w14:textId="74B99CB0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t the general condition leve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F6063C3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FDFE051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AAD7145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7ADF48FE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527DC1C2" w14:textId="77777777" w:rsidTr="007760B5">
        <w:tc>
          <w:tcPr>
            <w:tcW w:w="3817" w:type="dxa"/>
          </w:tcPr>
          <w:p w14:paraId="189DA800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maigrissement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42CEE1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6507877F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6CE5F36B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4CB8395F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42B6F044" w14:textId="77777777" w:rsidTr="007760B5">
        <w:tc>
          <w:tcPr>
            <w:tcW w:w="3817" w:type="dxa"/>
          </w:tcPr>
          <w:p w14:paraId="3D7F1DEC" w14:textId="00113CE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norexi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ABB688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66866A67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4DACD9F1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7B31DB4C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2AB43BF5" w14:textId="77777777" w:rsidTr="007760B5">
        <w:tc>
          <w:tcPr>
            <w:tcW w:w="3817" w:type="dxa"/>
          </w:tcPr>
          <w:p w14:paraId="7F2C2BB4" w14:textId="305A18AD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batemen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9591C6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71063CA8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1751F02C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3D777444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2D3C495C" w14:textId="77777777" w:rsidTr="007760B5">
        <w:tc>
          <w:tcPr>
            <w:tcW w:w="3817" w:type="dxa"/>
          </w:tcPr>
          <w:p w14:paraId="5F6CE504" w14:textId="77543901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n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</w:t>
            </w: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i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9AC170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EFBD09D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D7ED24E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4556C7D0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433B53FD" w14:textId="77777777" w:rsidTr="007760B5">
        <w:tc>
          <w:tcPr>
            <w:tcW w:w="3817" w:type="dxa"/>
          </w:tcPr>
          <w:p w14:paraId="7CD71D3E" w14:textId="42CED18E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ypertherm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89D705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3A0AD2A1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4C3F2EF9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2EF9E10C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1143C8F3" w14:textId="77777777" w:rsidTr="007760B5">
        <w:tc>
          <w:tcPr>
            <w:tcW w:w="3817" w:type="dxa"/>
            <w:shd w:val="clear" w:color="auto" w:fill="FFFFFF" w:themeFill="background1"/>
          </w:tcPr>
          <w:p w14:paraId="5611E774" w14:textId="5C0F00D5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 the cutaneous leve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7E91F1E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55B6A70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F0F086D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EC33137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679E177F" w14:textId="77777777" w:rsidTr="007760B5">
        <w:tc>
          <w:tcPr>
            <w:tcW w:w="3817" w:type="dxa"/>
          </w:tcPr>
          <w:p w14:paraId="7080CE11" w14:textId="279D7557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Localized </w:t>
            </w:r>
            <w:proofErr w:type="spellStart"/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llopeci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6E606F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5D763859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1B5C86C0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47AA341D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00CEF238" w14:textId="77777777" w:rsidTr="007760B5">
        <w:tc>
          <w:tcPr>
            <w:tcW w:w="3817" w:type="dxa"/>
          </w:tcPr>
          <w:p w14:paraId="36F8509C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quamosi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39329B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00575E85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2D1D1AF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3665F759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08D86531" w14:textId="77777777" w:rsidTr="007760B5">
        <w:tc>
          <w:tcPr>
            <w:tcW w:w="3817" w:type="dxa"/>
          </w:tcPr>
          <w:p w14:paraId="1E2EFC81" w14:textId="5C89592F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yperk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</w:t>
            </w: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atos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999026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D3BB206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16295275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4A4D0C29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6DED35B2" w14:textId="77777777" w:rsidTr="007760B5">
        <w:tc>
          <w:tcPr>
            <w:tcW w:w="3817" w:type="dxa"/>
          </w:tcPr>
          <w:p w14:paraId="70AEADF6" w14:textId="31A908BB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ychogriffos</w:t>
            </w:r>
            <w:r w:rsidR="007760B5"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54BA2A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6576CA94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19466A35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3D652FF2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7B382549" w14:textId="77777777" w:rsidTr="007760B5">
        <w:tc>
          <w:tcPr>
            <w:tcW w:w="3817" w:type="dxa"/>
          </w:tcPr>
          <w:p w14:paraId="4031E540" w14:textId="4AE226EC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lc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</w:t>
            </w: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ation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349E31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5EA5A4C0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13AE499F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204B1382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0A9135B1" w14:textId="77777777" w:rsidTr="007760B5">
        <w:tc>
          <w:tcPr>
            <w:tcW w:w="3817" w:type="dxa"/>
            <w:shd w:val="clear" w:color="auto" w:fill="FFFFFF" w:themeFill="background1"/>
          </w:tcPr>
          <w:p w14:paraId="33FB512A" w14:textId="2524D492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 the ophthalmic leve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B65849C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09D3209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995432E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E3F3997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0FB6404D" w14:textId="77777777" w:rsidTr="007760B5">
        <w:trPr>
          <w:trHeight w:val="314"/>
        </w:trPr>
        <w:tc>
          <w:tcPr>
            <w:tcW w:w="3817" w:type="dxa"/>
          </w:tcPr>
          <w:p w14:paraId="7FC58710" w14:textId="596BA89D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7760B5"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lation </w:t>
            </w:r>
            <w:r w:rsidR="007760B5"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glasses</w:t>
            </w:r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DB60C1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61BB457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FE23A7B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64EA6875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357C9819" w14:textId="77777777" w:rsidTr="007760B5">
        <w:tc>
          <w:tcPr>
            <w:tcW w:w="3817" w:type="dxa"/>
          </w:tcPr>
          <w:p w14:paraId="5DCD7DBF" w14:textId="28D9139F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junctivitis</w:t>
            </w:r>
            <w:r w:rsidR="00272ED9"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5DF5EF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42B09ABB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0C2CC7A9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2CF45C10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7612933D" w14:textId="77777777" w:rsidTr="007760B5">
        <w:tc>
          <w:tcPr>
            <w:tcW w:w="3817" w:type="dxa"/>
            <w:shd w:val="clear" w:color="auto" w:fill="FFFFFF" w:themeFill="background1"/>
          </w:tcPr>
          <w:p w14:paraId="07E3B919" w14:textId="6B432714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 the oral leve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640A888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8E48F1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910FBB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2154C08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46591DF0" w14:textId="77777777" w:rsidTr="007760B5">
        <w:tc>
          <w:tcPr>
            <w:tcW w:w="3817" w:type="dxa"/>
          </w:tcPr>
          <w:p w14:paraId="41A77E2D" w14:textId="762A6B33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osions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A0574B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0F41B503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66C9E29E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6A07BFE2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36DD7FF6" w14:textId="77777777" w:rsidTr="007760B5">
        <w:tc>
          <w:tcPr>
            <w:tcW w:w="3817" w:type="dxa"/>
            <w:shd w:val="clear" w:color="auto" w:fill="FFFFFF" w:themeFill="background1"/>
          </w:tcPr>
          <w:p w14:paraId="63DE5C0C" w14:textId="78D69199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 the skeletal leve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47E2CB9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786926B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0ABEB36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3E6B5660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37E83EEE" w14:textId="77777777" w:rsidTr="007760B5">
        <w:tc>
          <w:tcPr>
            <w:tcW w:w="3817" w:type="dxa"/>
          </w:tcPr>
          <w:p w14:paraId="6A82C719" w14:textId="1B17FF7A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hrit</w:t>
            </w:r>
            <w:r w:rsidR="007760B5"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 synovit</w:t>
            </w:r>
            <w:r w:rsidR="007760B5"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1CF5E8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012875F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1E002EE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79DD3FDF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0B7F7F05" w14:textId="77777777" w:rsidTr="007760B5">
        <w:tc>
          <w:tcPr>
            <w:tcW w:w="3817" w:type="dxa"/>
          </w:tcPr>
          <w:p w14:paraId="63C3001C" w14:textId="468F5AD2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use posterior train pai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E80F3C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439D3B33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01F4FB88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2E624861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0844207C" w14:textId="77777777" w:rsidTr="007760B5">
        <w:tc>
          <w:tcPr>
            <w:tcW w:w="3817" w:type="dxa"/>
            <w:shd w:val="clear" w:color="auto" w:fill="FFFFFF" w:themeFill="background1"/>
          </w:tcPr>
          <w:p w14:paraId="35389BC3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ve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7BC637A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1411EC7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A46A1DD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32BC98F1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02CF8A47" w14:textId="77777777" w:rsidTr="007760B5">
        <w:tc>
          <w:tcPr>
            <w:tcW w:w="3817" w:type="dxa"/>
          </w:tcPr>
          <w:p w14:paraId="389EDABD" w14:textId="0E6615CA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d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</w:t>
            </w: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path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3A4626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73A1F033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2688D0E9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69C34233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54E80CCB" w14:textId="77777777" w:rsidTr="007760B5">
        <w:tc>
          <w:tcPr>
            <w:tcW w:w="3817" w:type="dxa"/>
          </w:tcPr>
          <w:p w14:paraId="6EF880E9" w14:textId="241955D6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pl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</w:t>
            </w: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m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</w:t>
            </w: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al</w:t>
            </w:r>
            <w:r w:rsidR="007760B5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76508C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2BFCFCFA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2381CECD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45E748FE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6784121C" w14:textId="77777777" w:rsidTr="007760B5">
        <w:tc>
          <w:tcPr>
            <w:tcW w:w="3817" w:type="dxa"/>
          </w:tcPr>
          <w:p w14:paraId="653F9D63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staxi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85D068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2C98FFC6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0499082E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7DDB777E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3F32AC14" w14:textId="77777777" w:rsidTr="007760B5">
        <w:tc>
          <w:tcPr>
            <w:tcW w:w="3817" w:type="dxa"/>
          </w:tcPr>
          <w:p w14:paraId="50B7A765" w14:textId="3C1162CA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nal disorder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9DA4C2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2AC682DD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1C9730B4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6F3429C0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0A73C235" w14:textId="77777777" w:rsidTr="007760B5">
        <w:tc>
          <w:tcPr>
            <w:tcW w:w="3817" w:type="dxa"/>
          </w:tcPr>
          <w:p w14:paraId="16004286" w14:textId="3C270FB0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ronical diarrhe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04DE8E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0CDAB931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DFF4AD8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05E7033C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760B5" w:rsidRPr="003660C0" w14:paraId="14EE1477" w14:textId="77777777" w:rsidTr="007760B5">
        <w:trPr>
          <w:trHeight w:val="710"/>
        </w:trPr>
        <w:tc>
          <w:tcPr>
            <w:tcW w:w="3817" w:type="dxa"/>
          </w:tcPr>
          <w:p w14:paraId="15EE2194" w14:textId="1E4502EC" w:rsidR="00272ED9" w:rsidRPr="003660C0" w:rsidRDefault="007760B5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s</w:t>
            </w:r>
            <w:r w:rsidR="00272ED9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</w:t>
            </w:r>
            <w:r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efine</w:t>
            </w:r>
            <w:r w:rsidR="00272ED9" w:rsidRPr="003660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8AF8B0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4D73748B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614AD508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auto"/>
            </w:tcBorders>
          </w:tcPr>
          <w:p w14:paraId="0EDB7A43" w14:textId="77777777" w:rsidR="00272ED9" w:rsidRPr="003660C0" w:rsidRDefault="00272ED9" w:rsidP="00605B61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</w:tbl>
    <w:p w14:paraId="1D68EA32" w14:textId="69DFBEF2" w:rsidR="00D774B3" w:rsidRPr="003660C0" w:rsidRDefault="00D774B3" w:rsidP="00272ED9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3660C0">
        <w:rPr>
          <w:rFonts w:ascii="Times New Roman" w:hAnsi="Times New Roman" w:cs="Times New Roman"/>
          <w:b/>
          <w:lang w:val="en-US"/>
        </w:rPr>
        <w:t>Tr</w:t>
      </w:r>
      <w:r w:rsidR="007760B5" w:rsidRPr="003660C0">
        <w:rPr>
          <w:rFonts w:ascii="Times New Roman" w:hAnsi="Times New Roman" w:cs="Times New Roman"/>
          <w:b/>
          <w:lang w:val="en-US"/>
        </w:rPr>
        <w:t>ea</w:t>
      </w:r>
      <w:r w:rsidRPr="003660C0">
        <w:rPr>
          <w:rFonts w:ascii="Times New Roman" w:hAnsi="Times New Roman" w:cs="Times New Roman"/>
          <w:b/>
          <w:lang w:val="en-US"/>
        </w:rPr>
        <w:t>tment:</w:t>
      </w:r>
    </w:p>
    <w:p w14:paraId="5CED3F41" w14:textId="7CDA9980" w:rsidR="00142F6C" w:rsidRPr="003660C0" w:rsidRDefault="00D774B3" w:rsidP="007760B5">
      <w:pPr>
        <w:spacing w:line="360" w:lineRule="auto"/>
        <w:rPr>
          <w:rFonts w:ascii="Times New Roman" w:hAnsi="Times New Roman" w:cs="Times New Roman"/>
        </w:rPr>
      </w:pPr>
      <w:r w:rsidRPr="003660C0">
        <w:rPr>
          <w:rFonts w:ascii="Times New Roman" w:hAnsi="Times New Roman" w:cs="Times New Roman"/>
          <w:b/>
        </w:rPr>
        <w:t>-</w:t>
      </w:r>
      <w:proofErr w:type="spellStart"/>
      <w:proofErr w:type="gramStart"/>
      <w:r w:rsidR="00142F6C" w:rsidRPr="003660C0">
        <w:rPr>
          <w:rFonts w:ascii="Times New Roman" w:hAnsi="Times New Roman" w:cs="Times New Roman"/>
          <w:b/>
        </w:rPr>
        <w:t>Remar</w:t>
      </w:r>
      <w:r w:rsidR="007760B5" w:rsidRPr="003660C0">
        <w:rPr>
          <w:rFonts w:ascii="Times New Roman" w:hAnsi="Times New Roman" w:cs="Times New Roman"/>
          <w:b/>
        </w:rPr>
        <w:t>ks</w:t>
      </w:r>
      <w:proofErr w:type="spellEnd"/>
      <w:r w:rsidR="00142F6C" w:rsidRPr="003660C0">
        <w:rPr>
          <w:rFonts w:ascii="Times New Roman" w:hAnsi="Times New Roman" w:cs="Times New Roman"/>
        </w:rPr>
        <w:t>:</w:t>
      </w:r>
      <w:proofErr w:type="gramEnd"/>
      <w:r w:rsidR="00142F6C" w:rsidRPr="003660C0">
        <w:rPr>
          <w:rFonts w:ascii="Times New Roman" w:hAnsi="Times New Roman" w:cs="Times New Roman"/>
        </w:rPr>
        <w:t xml:space="preserve"> </w:t>
      </w:r>
    </w:p>
    <w:p w14:paraId="3687ED3C" w14:textId="303ACE31" w:rsidR="00142F6C" w:rsidRPr="003660C0" w:rsidRDefault="00D774B3" w:rsidP="003660C0">
      <w:pPr>
        <w:spacing w:line="360" w:lineRule="auto"/>
        <w:rPr>
          <w:rFonts w:ascii="Times New Roman" w:hAnsi="Times New Roman" w:cs="Times New Roman"/>
          <w:lang w:val="en-US"/>
        </w:rPr>
      </w:pPr>
      <w:r w:rsidRPr="003660C0">
        <w:rPr>
          <w:rFonts w:ascii="Times New Roman" w:hAnsi="Times New Roman" w:cs="Times New Roman"/>
          <w:b/>
          <w:lang w:val="en-US"/>
        </w:rPr>
        <w:t>-</w:t>
      </w:r>
      <w:r w:rsidR="007760B5" w:rsidRPr="003660C0">
        <w:rPr>
          <w:rFonts w:ascii="Times New Roman" w:hAnsi="Times New Roman" w:cs="Times New Roman"/>
          <w:b/>
          <w:lang w:val="en-US"/>
        </w:rPr>
        <w:t>Comments</w:t>
      </w:r>
      <w:r w:rsidR="00142F6C" w:rsidRPr="003660C0">
        <w:rPr>
          <w:rFonts w:ascii="Times New Roman" w:hAnsi="Times New Roman" w:cs="Times New Roman"/>
          <w:b/>
          <w:lang w:val="en-US"/>
        </w:rPr>
        <w:t xml:space="preserve"> </w:t>
      </w:r>
      <w:r w:rsidR="00142F6C" w:rsidRPr="003660C0">
        <w:rPr>
          <w:rFonts w:ascii="Times New Roman" w:hAnsi="Times New Roman" w:cs="Times New Roman"/>
          <w:lang w:val="en-US"/>
        </w:rPr>
        <w:t>(</w:t>
      </w:r>
      <w:r w:rsidR="007760B5" w:rsidRPr="003660C0">
        <w:rPr>
          <w:rFonts w:ascii="Times New Roman" w:hAnsi="Times New Roman" w:cs="Times New Roman"/>
          <w:lang w:val="en-US"/>
        </w:rPr>
        <w:t>in particular on the location of lesions and reactions to</w:t>
      </w:r>
      <w:r w:rsidR="007760B5" w:rsidRPr="003660C0">
        <w:rPr>
          <w:rFonts w:ascii="Times New Roman" w:hAnsi="Times New Roman" w:cs="Times New Roman"/>
          <w:lang w:val="en-US"/>
        </w:rPr>
        <w:t xml:space="preserve"> </w:t>
      </w:r>
      <w:r w:rsidR="007760B5" w:rsidRPr="003660C0">
        <w:rPr>
          <w:rFonts w:ascii="Times New Roman" w:hAnsi="Times New Roman" w:cs="Times New Roman"/>
          <w:lang w:val="en-US"/>
        </w:rPr>
        <w:t>treatments</w:t>
      </w:r>
      <w:r w:rsidR="00142F6C" w:rsidRPr="003660C0">
        <w:rPr>
          <w:rFonts w:ascii="Times New Roman" w:hAnsi="Times New Roman" w:cs="Times New Roman"/>
          <w:lang w:val="en-US"/>
        </w:rPr>
        <w:t>):</w:t>
      </w:r>
    </w:p>
    <w:p w14:paraId="17A4D9DC" w14:textId="77777777" w:rsidR="00272ED9" w:rsidRPr="003660C0" w:rsidRDefault="00272ED9" w:rsidP="00272ED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72ED9" w:rsidRPr="003660C0" w:rsidSect="00E02E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83F5F" w14:textId="77777777" w:rsidR="004962EB" w:rsidRDefault="004962EB" w:rsidP="00142F6C">
      <w:pPr>
        <w:spacing w:after="0" w:line="240" w:lineRule="auto"/>
      </w:pPr>
      <w:r>
        <w:separator/>
      </w:r>
    </w:p>
  </w:endnote>
  <w:endnote w:type="continuationSeparator" w:id="0">
    <w:p w14:paraId="640890BF" w14:textId="77777777" w:rsidR="004962EB" w:rsidRDefault="004962EB" w:rsidP="00142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42B7A3" w14:textId="77777777" w:rsidR="00142F6C" w:rsidRDefault="00142F6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521079"/>
      <w:docPartObj>
        <w:docPartGallery w:val="Page Numbers (Bottom of Page)"/>
        <w:docPartUnique/>
      </w:docPartObj>
    </w:sdtPr>
    <w:sdtEndPr/>
    <w:sdtContent>
      <w:p w14:paraId="6EEACA73" w14:textId="77777777" w:rsidR="00142F6C" w:rsidRDefault="00C24C29">
        <w:pPr>
          <w:pStyle w:val="Pieddepage"/>
          <w:jc w:val="right"/>
        </w:pPr>
        <w:r>
          <w:fldChar w:fldCharType="begin"/>
        </w:r>
        <w:r w:rsidR="00150349">
          <w:instrText xml:space="preserve"> PAGE   \* MERGEFORMAT </w:instrText>
        </w:r>
        <w:r>
          <w:fldChar w:fldCharType="separate"/>
        </w:r>
        <w:r w:rsidR="00205A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65816F" w14:textId="77777777" w:rsidR="00142F6C" w:rsidRDefault="00142F6C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F25E70" w14:textId="77777777" w:rsidR="00142F6C" w:rsidRDefault="00142F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CC2C76" w14:textId="77777777" w:rsidR="004962EB" w:rsidRDefault="004962EB" w:rsidP="00142F6C">
      <w:pPr>
        <w:spacing w:after="0" w:line="240" w:lineRule="auto"/>
      </w:pPr>
      <w:r>
        <w:separator/>
      </w:r>
    </w:p>
  </w:footnote>
  <w:footnote w:type="continuationSeparator" w:id="0">
    <w:p w14:paraId="5F09B5AA" w14:textId="77777777" w:rsidR="004962EB" w:rsidRDefault="004962EB" w:rsidP="00142F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877DA9" w14:textId="77777777" w:rsidR="00142F6C" w:rsidRDefault="00142F6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E75AFA" w14:textId="77777777" w:rsidR="00142F6C" w:rsidRDefault="00142F6C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BF0D5A" w14:textId="77777777" w:rsidR="00142F6C" w:rsidRDefault="00142F6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351BA"/>
    <w:multiLevelType w:val="hybridMultilevel"/>
    <w:tmpl w:val="2EAE30C0"/>
    <w:lvl w:ilvl="0" w:tplc="040C0003">
      <w:start w:val="1"/>
      <w:numFmt w:val="bullet"/>
      <w:lvlText w:val="o"/>
      <w:lvlJc w:val="left"/>
      <w:pPr>
        <w:ind w:left="503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719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791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863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935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1007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10798" w:hanging="360"/>
      </w:pPr>
      <w:rPr>
        <w:rFonts w:ascii="Wingdings" w:hAnsi="Wingdings" w:hint="default"/>
      </w:rPr>
    </w:lvl>
  </w:abstractNum>
  <w:abstractNum w:abstractNumId="1" w15:restartNumberingAfterBreak="0">
    <w:nsid w:val="0B2714D1"/>
    <w:multiLevelType w:val="hybridMultilevel"/>
    <w:tmpl w:val="676C27A0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" w15:restartNumberingAfterBreak="0">
    <w:nsid w:val="25B668D6"/>
    <w:multiLevelType w:val="hybridMultilevel"/>
    <w:tmpl w:val="254082AC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FB5B0C"/>
    <w:multiLevelType w:val="hybridMultilevel"/>
    <w:tmpl w:val="3EE8D9B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9669A7"/>
    <w:multiLevelType w:val="hybridMultilevel"/>
    <w:tmpl w:val="7AB62A00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5AE8"/>
    <w:rsid w:val="00013130"/>
    <w:rsid w:val="00014FD7"/>
    <w:rsid w:val="00015C9B"/>
    <w:rsid w:val="00016D89"/>
    <w:rsid w:val="00020DB5"/>
    <w:rsid w:val="000215AD"/>
    <w:rsid w:val="00023A41"/>
    <w:rsid w:val="00042849"/>
    <w:rsid w:val="00045E61"/>
    <w:rsid w:val="00050D88"/>
    <w:rsid w:val="00051C37"/>
    <w:rsid w:val="00055AE8"/>
    <w:rsid w:val="00057449"/>
    <w:rsid w:val="000609A6"/>
    <w:rsid w:val="00062C5F"/>
    <w:rsid w:val="00062FDE"/>
    <w:rsid w:val="00065D6A"/>
    <w:rsid w:val="00070D0E"/>
    <w:rsid w:val="000850A1"/>
    <w:rsid w:val="000853E4"/>
    <w:rsid w:val="00094186"/>
    <w:rsid w:val="00097124"/>
    <w:rsid w:val="000A20C3"/>
    <w:rsid w:val="000A3A02"/>
    <w:rsid w:val="000A4DE5"/>
    <w:rsid w:val="000B2327"/>
    <w:rsid w:val="000B3A32"/>
    <w:rsid w:val="000B3FD6"/>
    <w:rsid w:val="000C2D4F"/>
    <w:rsid w:val="000D5B76"/>
    <w:rsid w:val="000E14CF"/>
    <w:rsid w:val="000E5B9D"/>
    <w:rsid w:val="000F6EAF"/>
    <w:rsid w:val="00110AAB"/>
    <w:rsid w:val="00120C2C"/>
    <w:rsid w:val="00126E09"/>
    <w:rsid w:val="001369F2"/>
    <w:rsid w:val="001372AB"/>
    <w:rsid w:val="00142F6C"/>
    <w:rsid w:val="00150349"/>
    <w:rsid w:val="00151380"/>
    <w:rsid w:val="00154327"/>
    <w:rsid w:val="001574A7"/>
    <w:rsid w:val="00170785"/>
    <w:rsid w:val="00172BB1"/>
    <w:rsid w:val="00181426"/>
    <w:rsid w:val="00183CE0"/>
    <w:rsid w:val="001851B0"/>
    <w:rsid w:val="001925A6"/>
    <w:rsid w:val="0019659C"/>
    <w:rsid w:val="001A0A37"/>
    <w:rsid w:val="001A2385"/>
    <w:rsid w:val="001B26D6"/>
    <w:rsid w:val="001D2A5D"/>
    <w:rsid w:val="001E72D7"/>
    <w:rsid w:val="001F0B1F"/>
    <w:rsid w:val="001F405F"/>
    <w:rsid w:val="001F5240"/>
    <w:rsid w:val="001F6697"/>
    <w:rsid w:val="00203984"/>
    <w:rsid w:val="00205A2C"/>
    <w:rsid w:val="00207012"/>
    <w:rsid w:val="002112DF"/>
    <w:rsid w:val="00220E2C"/>
    <w:rsid w:val="00231FBC"/>
    <w:rsid w:val="00235D56"/>
    <w:rsid w:val="002405FC"/>
    <w:rsid w:val="0024151B"/>
    <w:rsid w:val="00245550"/>
    <w:rsid w:val="00255BBB"/>
    <w:rsid w:val="0026467A"/>
    <w:rsid w:val="00272ED9"/>
    <w:rsid w:val="00274B08"/>
    <w:rsid w:val="00275920"/>
    <w:rsid w:val="00277C51"/>
    <w:rsid w:val="00287B9B"/>
    <w:rsid w:val="002950BA"/>
    <w:rsid w:val="002A2A75"/>
    <w:rsid w:val="002B1563"/>
    <w:rsid w:val="002E65A8"/>
    <w:rsid w:val="002F288B"/>
    <w:rsid w:val="002F3D18"/>
    <w:rsid w:val="002F5808"/>
    <w:rsid w:val="002F71D8"/>
    <w:rsid w:val="00311354"/>
    <w:rsid w:val="0033158D"/>
    <w:rsid w:val="003401DD"/>
    <w:rsid w:val="0034582E"/>
    <w:rsid w:val="00347301"/>
    <w:rsid w:val="00353B6B"/>
    <w:rsid w:val="00355C69"/>
    <w:rsid w:val="00356169"/>
    <w:rsid w:val="003608A7"/>
    <w:rsid w:val="00361195"/>
    <w:rsid w:val="003660C0"/>
    <w:rsid w:val="003900E3"/>
    <w:rsid w:val="00390155"/>
    <w:rsid w:val="00391BE6"/>
    <w:rsid w:val="00394956"/>
    <w:rsid w:val="00394D85"/>
    <w:rsid w:val="00395786"/>
    <w:rsid w:val="00396200"/>
    <w:rsid w:val="003C207E"/>
    <w:rsid w:val="003D2450"/>
    <w:rsid w:val="003D6BCC"/>
    <w:rsid w:val="003E4F00"/>
    <w:rsid w:val="003E5DDD"/>
    <w:rsid w:val="003F1313"/>
    <w:rsid w:val="003F1857"/>
    <w:rsid w:val="003F18D1"/>
    <w:rsid w:val="003F66EF"/>
    <w:rsid w:val="0040387D"/>
    <w:rsid w:val="00405A08"/>
    <w:rsid w:val="00410123"/>
    <w:rsid w:val="00414FE4"/>
    <w:rsid w:val="00420C6B"/>
    <w:rsid w:val="00421EED"/>
    <w:rsid w:val="004326C2"/>
    <w:rsid w:val="00432E91"/>
    <w:rsid w:val="004541E3"/>
    <w:rsid w:val="00454FF6"/>
    <w:rsid w:val="00455314"/>
    <w:rsid w:val="0045690B"/>
    <w:rsid w:val="004640A3"/>
    <w:rsid w:val="00467F5A"/>
    <w:rsid w:val="00471829"/>
    <w:rsid w:val="0047771D"/>
    <w:rsid w:val="00483095"/>
    <w:rsid w:val="00492C2D"/>
    <w:rsid w:val="004962EB"/>
    <w:rsid w:val="004A713A"/>
    <w:rsid w:val="004D2906"/>
    <w:rsid w:val="004D5166"/>
    <w:rsid w:val="004E01F1"/>
    <w:rsid w:val="004E0BBE"/>
    <w:rsid w:val="004E121D"/>
    <w:rsid w:val="004E3463"/>
    <w:rsid w:val="004E60EB"/>
    <w:rsid w:val="004F044F"/>
    <w:rsid w:val="004F35A6"/>
    <w:rsid w:val="004F4A45"/>
    <w:rsid w:val="00504EEB"/>
    <w:rsid w:val="00507E96"/>
    <w:rsid w:val="00515BBA"/>
    <w:rsid w:val="00526630"/>
    <w:rsid w:val="00526810"/>
    <w:rsid w:val="00537076"/>
    <w:rsid w:val="005434B4"/>
    <w:rsid w:val="00552764"/>
    <w:rsid w:val="005660FA"/>
    <w:rsid w:val="005701DB"/>
    <w:rsid w:val="00585415"/>
    <w:rsid w:val="00586195"/>
    <w:rsid w:val="00587420"/>
    <w:rsid w:val="00587D97"/>
    <w:rsid w:val="005A0736"/>
    <w:rsid w:val="005A2062"/>
    <w:rsid w:val="005B19BE"/>
    <w:rsid w:val="005C1CE0"/>
    <w:rsid w:val="005C6181"/>
    <w:rsid w:val="005C6FEC"/>
    <w:rsid w:val="005D3F97"/>
    <w:rsid w:val="005D7A83"/>
    <w:rsid w:val="005E0532"/>
    <w:rsid w:val="005E75FD"/>
    <w:rsid w:val="005F104B"/>
    <w:rsid w:val="005F4A06"/>
    <w:rsid w:val="005F5EF0"/>
    <w:rsid w:val="00601C38"/>
    <w:rsid w:val="00605B61"/>
    <w:rsid w:val="00616140"/>
    <w:rsid w:val="00631C42"/>
    <w:rsid w:val="00663D1E"/>
    <w:rsid w:val="00677973"/>
    <w:rsid w:val="00683A3D"/>
    <w:rsid w:val="006A4D84"/>
    <w:rsid w:val="006A5FAC"/>
    <w:rsid w:val="006B59D6"/>
    <w:rsid w:val="006B766D"/>
    <w:rsid w:val="006B771C"/>
    <w:rsid w:val="006C0BC6"/>
    <w:rsid w:val="006C2A1D"/>
    <w:rsid w:val="006D0118"/>
    <w:rsid w:val="006D1BEB"/>
    <w:rsid w:val="006D59F9"/>
    <w:rsid w:val="006F396E"/>
    <w:rsid w:val="0071110D"/>
    <w:rsid w:val="00713466"/>
    <w:rsid w:val="007215DB"/>
    <w:rsid w:val="00724C3D"/>
    <w:rsid w:val="007266CA"/>
    <w:rsid w:val="00742F62"/>
    <w:rsid w:val="00760D9A"/>
    <w:rsid w:val="00760FE0"/>
    <w:rsid w:val="007760B5"/>
    <w:rsid w:val="007845B8"/>
    <w:rsid w:val="00794D12"/>
    <w:rsid w:val="007C4B8D"/>
    <w:rsid w:val="007D770A"/>
    <w:rsid w:val="00811712"/>
    <w:rsid w:val="0083545D"/>
    <w:rsid w:val="0084778B"/>
    <w:rsid w:val="008555B9"/>
    <w:rsid w:val="0085719B"/>
    <w:rsid w:val="00875C08"/>
    <w:rsid w:val="008922CC"/>
    <w:rsid w:val="008971BA"/>
    <w:rsid w:val="008A0D70"/>
    <w:rsid w:val="008B06A2"/>
    <w:rsid w:val="008C4839"/>
    <w:rsid w:val="008C5DA9"/>
    <w:rsid w:val="008D107C"/>
    <w:rsid w:val="008E20A2"/>
    <w:rsid w:val="008F0D65"/>
    <w:rsid w:val="008F5680"/>
    <w:rsid w:val="009021A5"/>
    <w:rsid w:val="009216E5"/>
    <w:rsid w:val="00923E30"/>
    <w:rsid w:val="00925A4A"/>
    <w:rsid w:val="00932843"/>
    <w:rsid w:val="009435DF"/>
    <w:rsid w:val="00946738"/>
    <w:rsid w:val="00946849"/>
    <w:rsid w:val="009522B5"/>
    <w:rsid w:val="0097083E"/>
    <w:rsid w:val="00975962"/>
    <w:rsid w:val="00981347"/>
    <w:rsid w:val="009951EF"/>
    <w:rsid w:val="009972B6"/>
    <w:rsid w:val="009A4399"/>
    <w:rsid w:val="00A025A1"/>
    <w:rsid w:val="00A046A2"/>
    <w:rsid w:val="00A11C9C"/>
    <w:rsid w:val="00A13EF0"/>
    <w:rsid w:val="00A203AA"/>
    <w:rsid w:val="00A2183D"/>
    <w:rsid w:val="00A31FB9"/>
    <w:rsid w:val="00A36D18"/>
    <w:rsid w:val="00A37812"/>
    <w:rsid w:val="00A37FB8"/>
    <w:rsid w:val="00A4047C"/>
    <w:rsid w:val="00A4128B"/>
    <w:rsid w:val="00A43DDE"/>
    <w:rsid w:val="00A634EE"/>
    <w:rsid w:val="00A67908"/>
    <w:rsid w:val="00A7026F"/>
    <w:rsid w:val="00A7451E"/>
    <w:rsid w:val="00A822E0"/>
    <w:rsid w:val="00A82462"/>
    <w:rsid w:val="00A82C30"/>
    <w:rsid w:val="00A8414D"/>
    <w:rsid w:val="00A8577F"/>
    <w:rsid w:val="00A91792"/>
    <w:rsid w:val="00AB3CFA"/>
    <w:rsid w:val="00AC3C20"/>
    <w:rsid w:val="00AE0ACF"/>
    <w:rsid w:val="00AE29E7"/>
    <w:rsid w:val="00AF75E4"/>
    <w:rsid w:val="00B1612C"/>
    <w:rsid w:val="00B21AA9"/>
    <w:rsid w:val="00B2586C"/>
    <w:rsid w:val="00B31DC6"/>
    <w:rsid w:val="00B32619"/>
    <w:rsid w:val="00B3344C"/>
    <w:rsid w:val="00B37A93"/>
    <w:rsid w:val="00B433BF"/>
    <w:rsid w:val="00B5056B"/>
    <w:rsid w:val="00B62DC5"/>
    <w:rsid w:val="00B74FEB"/>
    <w:rsid w:val="00B7539D"/>
    <w:rsid w:val="00B91D0B"/>
    <w:rsid w:val="00B93DD0"/>
    <w:rsid w:val="00B9478A"/>
    <w:rsid w:val="00BA2658"/>
    <w:rsid w:val="00BA42DE"/>
    <w:rsid w:val="00BB0386"/>
    <w:rsid w:val="00BC79DD"/>
    <w:rsid w:val="00BD1891"/>
    <w:rsid w:val="00BE27A1"/>
    <w:rsid w:val="00C00DB2"/>
    <w:rsid w:val="00C011B2"/>
    <w:rsid w:val="00C01E89"/>
    <w:rsid w:val="00C11E41"/>
    <w:rsid w:val="00C13039"/>
    <w:rsid w:val="00C24C29"/>
    <w:rsid w:val="00C27B52"/>
    <w:rsid w:val="00C31862"/>
    <w:rsid w:val="00C31FCA"/>
    <w:rsid w:val="00C462BF"/>
    <w:rsid w:val="00C74DC9"/>
    <w:rsid w:val="00C7576C"/>
    <w:rsid w:val="00CA2F80"/>
    <w:rsid w:val="00CB6D84"/>
    <w:rsid w:val="00CC6444"/>
    <w:rsid w:val="00CD0E73"/>
    <w:rsid w:val="00CE41F9"/>
    <w:rsid w:val="00CE5683"/>
    <w:rsid w:val="00D03532"/>
    <w:rsid w:val="00D11691"/>
    <w:rsid w:val="00D13FE9"/>
    <w:rsid w:val="00D30E5A"/>
    <w:rsid w:val="00D328E0"/>
    <w:rsid w:val="00D34EEF"/>
    <w:rsid w:val="00D42A11"/>
    <w:rsid w:val="00D42FDE"/>
    <w:rsid w:val="00D52E08"/>
    <w:rsid w:val="00D5402C"/>
    <w:rsid w:val="00D576D8"/>
    <w:rsid w:val="00D63BD2"/>
    <w:rsid w:val="00D701CC"/>
    <w:rsid w:val="00D74C1C"/>
    <w:rsid w:val="00D75AFA"/>
    <w:rsid w:val="00D774B3"/>
    <w:rsid w:val="00D81488"/>
    <w:rsid w:val="00D85D39"/>
    <w:rsid w:val="00DA3EEC"/>
    <w:rsid w:val="00DC1FC8"/>
    <w:rsid w:val="00DE5828"/>
    <w:rsid w:val="00E02468"/>
    <w:rsid w:val="00E02E93"/>
    <w:rsid w:val="00E03C41"/>
    <w:rsid w:val="00E11360"/>
    <w:rsid w:val="00E16671"/>
    <w:rsid w:val="00E16773"/>
    <w:rsid w:val="00E262C8"/>
    <w:rsid w:val="00E269C4"/>
    <w:rsid w:val="00E33856"/>
    <w:rsid w:val="00E354E0"/>
    <w:rsid w:val="00E359B6"/>
    <w:rsid w:val="00E441AB"/>
    <w:rsid w:val="00E67B5B"/>
    <w:rsid w:val="00E72330"/>
    <w:rsid w:val="00E7484A"/>
    <w:rsid w:val="00E808F7"/>
    <w:rsid w:val="00E86A8D"/>
    <w:rsid w:val="00EA33C8"/>
    <w:rsid w:val="00EA33F4"/>
    <w:rsid w:val="00EA7FA9"/>
    <w:rsid w:val="00EB08CA"/>
    <w:rsid w:val="00EB2121"/>
    <w:rsid w:val="00EC0EB7"/>
    <w:rsid w:val="00ED12BF"/>
    <w:rsid w:val="00ED3E9B"/>
    <w:rsid w:val="00ED77BD"/>
    <w:rsid w:val="00ED7DDC"/>
    <w:rsid w:val="00EE33B2"/>
    <w:rsid w:val="00F0671A"/>
    <w:rsid w:val="00F4202E"/>
    <w:rsid w:val="00F44B05"/>
    <w:rsid w:val="00F50B9A"/>
    <w:rsid w:val="00F56CFE"/>
    <w:rsid w:val="00F57C02"/>
    <w:rsid w:val="00F71532"/>
    <w:rsid w:val="00F8297B"/>
    <w:rsid w:val="00F93009"/>
    <w:rsid w:val="00F93BF3"/>
    <w:rsid w:val="00FB4D1E"/>
    <w:rsid w:val="00FD104A"/>
    <w:rsid w:val="00FD7264"/>
    <w:rsid w:val="00FE36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33421C63"/>
  <w15:docId w15:val="{40B1C040-E1EA-4E38-B6C1-0481AB970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8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55AE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phedeliste">
    <w:name w:val="List Paragraph"/>
    <w:basedOn w:val="Normal"/>
    <w:uiPriority w:val="34"/>
    <w:qFormat/>
    <w:rsid w:val="000A20C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E02E93"/>
    <w:rPr>
      <w:i/>
      <w:iCs/>
    </w:rPr>
  </w:style>
  <w:style w:type="character" w:customStyle="1" w:styleId="apple-converted-space">
    <w:name w:val="apple-converted-space"/>
    <w:basedOn w:val="Policepardfaut"/>
    <w:rsid w:val="00E02E93"/>
  </w:style>
  <w:style w:type="paragraph" w:styleId="En-tte">
    <w:name w:val="header"/>
    <w:basedOn w:val="Normal"/>
    <w:link w:val="En-tteCar"/>
    <w:uiPriority w:val="99"/>
    <w:semiHidden/>
    <w:unhideWhenUsed/>
    <w:rsid w:val="00142F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142F6C"/>
  </w:style>
  <w:style w:type="paragraph" w:styleId="Pieddepage">
    <w:name w:val="footer"/>
    <w:basedOn w:val="Normal"/>
    <w:link w:val="PieddepageCar"/>
    <w:uiPriority w:val="99"/>
    <w:unhideWhenUsed/>
    <w:rsid w:val="00142F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2F6C"/>
  </w:style>
  <w:style w:type="paragraph" w:styleId="Textedebulles">
    <w:name w:val="Balloon Text"/>
    <w:basedOn w:val="Normal"/>
    <w:link w:val="TextedebullesCar"/>
    <w:uiPriority w:val="99"/>
    <w:semiHidden/>
    <w:unhideWhenUsed/>
    <w:rsid w:val="003F1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13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9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cène Medkour</cp:lastModifiedBy>
  <cp:revision>11</cp:revision>
  <cp:lastPrinted>2018-05-16T21:02:00Z</cp:lastPrinted>
  <dcterms:created xsi:type="dcterms:W3CDTF">2015-06-20T13:21:00Z</dcterms:created>
  <dcterms:modified xsi:type="dcterms:W3CDTF">2020-10-15T18:14:00Z</dcterms:modified>
</cp:coreProperties>
</file>